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E42" w:rsidRDefault="00553E42" w:rsidP="00553E42">
      <w:pPr>
        <w:pStyle w:val="NormalWeb"/>
        <w:spacing w:before="0" w:beforeAutospacing="0" w:after="0" w:afterAutospacing="0" w:line="360" w:lineRule="auto"/>
        <w:jc w:val="both"/>
        <w:rPr>
          <w:color w:val="0E101A"/>
        </w:rPr>
      </w:pPr>
      <w:r w:rsidRPr="00532787">
        <w:rPr>
          <w:b/>
          <w:bCs/>
          <w:color w:val="0E101A"/>
        </w:rPr>
        <w:t>Video 1:</w:t>
      </w:r>
      <w:r>
        <w:rPr>
          <w:color w:val="0E101A"/>
        </w:rPr>
        <w:t xml:space="preserve"> 3D TV imaging from the RV perspective with bi-leaflet morphology, commissural fusion, and shortened sub-</w:t>
      </w:r>
      <w:proofErr w:type="spellStart"/>
      <w:r>
        <w:rPr>
          <w:color w:val="0E101A"/>
        </w:rPr>
        <w:t>valvular</w:t>
      </w:r>
      <w:proofErr w:type="spellEnd"/>
      <w:r>
        <w:rPr>
          <w:color w:val="0E101A"/>
        </w:rPr>
        <w:t xml:space="preserve"> chordae.</w:t>
      </w:r>
    </w:p>
    <w:p w:rsidR="00553E42" w:rsidRDefault="00553E42" w:rsidP="00553E42">
      <w:pPr>
        <w:pStyle w:val="NormalWeb"/>
        <w:spacing w:before="0" w:beforeAutospacing="0" w:after="0" w:afterAutospacing="0" w:line="360" w:lineRule="auto"/>
        <w:jc w:val="both"/>
        <w:rPr>
          <w:color w:val="0E101A"/>
        </w:rPr>
      </w:pPr>
      <w:r w:rsidRPr="00532787">
        <w:rPr>
          <w:b/>
          <w:bCs/>
          <w:color w:val="0E101A"/>
        </w:rPr>
        <w:t>Video 2:</w:t>
      </w:r>
      <w:r>
        <w:rPr>
          <w:color w:val="0E101A"/>
        </w:rPr>
        <w:t xml:space="preserve"> 3D TV imaging from the RV perspective with leaflet morphology, restricted leaflets’ motion, and tri-commissural fusion.</w:t>
      </w:r>
    </w:p>
    <w:p w:rsidR="00E835EA" w:rsidRDefault="00E835EA">
      <w:bookmarkStart w:id="0" w:name="_GoBack"/>
      <w:bookmarkEnd w:id="0"/>
    </w:p>
    <w:sectPr w:rsidR="00E83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E42"/>
    <w:rsid w:val="00005CB8"/>
    <w:rsid w:val="0001396C"/>
    <w:rsid w:val="00056A8E"/>
    <w:rsid w:val="0006156D"/>
    <w:rsid w:val="00076B34"/>
    <w:rsid w:val="000A43A4"/>
    <w:rsid w:val="000B7AFB"/>
    <w:rsid w:val="000B7D49"/>
    <w:rsid w:val="000E0D44"/>
    <w:rsid w:val="000E14C1"/>
    <w:rsid w:val="000F1567"/>
    <w:rsid w:val="000F2BBC"/>
    <w:rsid w:val="00127191"/>
    <w:rsid w:val="00146587"/>
    <w:rsid w:val="00151D4C"/>
    <w:rsid w:val="001601B4"/>
    <w:rsid w:val="001746A5"/>
    <w:rsid w:val="001A7BBF"/>
    <w:rsid w:val="001C3F23"/>
    <w:rsid w:val="001D30F5"/>
    <w:rsid w:val="001D3CB5"/>
    <w:rsid w:val="001E3CF8"/>
    <w:rsid w:val="001E612D"/>
    <w:rsid w:val="001F3ADE"/>
    <w:rsid w:val="001F4685"/>
    <w:rsid w:val="001F47EC"/>
    <w:rsid w:val="00226141"/>
    <w:rsid w:val="00232DE9"/>
    <w:rsid w:val="002363D7"/>
    <w:rsid w:val="00241217"/>
    <w:rsid w:val="00242144"/>
    <w:rsid w:val="00242B82"/>
    <w:rsid w:val="00246EA7"/>
    <w:rsid w:val="00281BBE"/>
    <w:rsid w:val="0028608A"/>
    <w:rsid w:val="0029476F"/>
    <w:rsid w:val="002A3AF8"/>
    <w:rsid w:val="002E7222"/>
    <w:rsid w:val="002F4405"/>
    <w:rsid w:val="002F46B9"/>
    <w:rsid w:val="00310AA0"/>
    <w:rsid w:val="003640E6"/>
    <w:rsid w:val="00365D6C"/>
    <w:rsid w:val="0037050E"/>
    <w:rsid w:val="0037136D"/>
    <w:rsid w:val="00373098"/>
    <w:rsid w:val="003937DA"/>
    <w:rsid w:val="003A029A"/>
    <w:rsid w:val="003A31A6"/>
    <w:rsid w:val="003C0CC1"/>
    <w:rsid w:val="003C6368"/>
    <w:rsid w:val="003D155F"/>
    <w:rsid w:val="003E2967"/>
    <w:rsid w:val="003E687E"/>
    <w:rsid w:val="00402530"/>
    <w:rsid w:val="004136D3"/>
    <w:rsid w:val="00430B95"/>
    <w:rsid w:val="004650D0"/>
    <w:rsid w:val="00492150"/>
    <w:rsid w:val="004A3D12"/>
    <w:rsid w:val="004C3AB3"/>
    <w:rsid w:val="004C77DB"/>
    <w:rsid w:val="004D6983"/>
    <w:rsid w:val="004E5C2A"/>
    <w:rsid w:val="004E7731"/>
    <w:rsid w:val="005106C6"/>
    <w:rsid w:val="00512DFD"/>
    <w:rsid w:val="00513B81"/>
    <w:rsid w:val="00526837"/>
    <w:rsid w:val="00537186"/>
    <w:rsid w:val="005532E6"/>
    <w:rsid w:val="00553E42"/>
    <w:rsid w:val="00557D67"/>
    <w:rsid w:val="005641D3"/>
    <w:rsid w:val="005A7EBE"/>
    <w:rsid w:val="005C3806"/>
    <w:rsid w:val="005C3FF5"/>
    <w:rsid w:val="005F0DBF"/>
    <w:rsid w:val="005F61B7"/>
    <w:rsid w:val="00640AB0"/>
    <w:rsid w:val="006730D0"/>
    <w:rsid w:val="00683A7C"/>
    <w:rsid w:val="00686378"/>
    <w:rsid w:val="00692380"/>
    <w:rsid w:val="00695E12"/>
    <w:rsid w:val="006D1735"/>
    <w:rsid w:val="006E6CE0"/>
    <w:rsid w:val="006F12AF"/>
    <w:rsid w:val="00715493"/>
    <w:rsid w:val="0071747B"/>
    <w:rsid w:val="00764D40"/>
    <w:rsid w:val="007752CC"/>
    <w:rsid w:val="00794641"/>
    <w:rsid w:val="00795F2B"/>
    <w:rsid w:val="007A0D1B"/>
    <w:rsid w:val="007B2BD7"/>
    <w:rsid w:val="007D6156"/>
    <w:rsid w:val="007F4CCF"/>
    <w:rsid w:val="007F4F15"/>
    <w:rsid w:val="00801AAF"/>
    <w:rsid w:val="00805ED4"/>
    <w:rsid w:val="00812E16"/>
    <w:rsid w:val="00815A92"/>
    <w:rsid w:val="0081619E"/>
    <w:rsid w:val="00821AE3"/>
    <w:rsid w:val="008243EF"/>
    <w:rsid w:val="00831DA1"/>
    <w:rsid w:val="00850B82"/>
    <w:rsid w:val="00853341"/>
    <w:rsid w:val="00877113"/>
    <w:rsid w:val="008801F9"/>
    <w:rsid w:val="00883C9B"/>
    <w:rsid w:val="00887A54"/>
    <w:rsid w:val="00891C5A"/>
    <w:rsid w:val="00903B93"/>
    <w:rsid w:val="00914BEE"/>
    <w:rsid w:val="00940B09"/>
    <w:rsid w:val="00943EC2"/>
    <w:rsid w:val="0095642B"/>
    <w:rsid w:val="00961EB7"/>
    <w:rsid w:val="00987B9E"/>
    <w:rsid w:val="009B43BC"/>
    <w:rsid w:val="00A0530E"/>
    <w:rsid w:val="00A465CC"/>
    <w:rsid w:val="00A9217E"/>
    <w:rsid w:val="00AA2C6C"/>
    <w:rsid w:val="00AA3D8D"/>
    <w:rsid w:val="00AA4EBA"/>
    <w:rsid w:val="00AB2F06"/>
    <w:rsid w:val="00AB7B88"/>
    <w:rsid w:val="00AC6827"/>
    <w:rsid w:val="00AD31DA"/>
    <w:rsid w:val="00AE65CC"/>
    <w:rsid w:val="00B05807"/>
    <w:rsid w:val="00B14A10"/>
    <w:rsid w:val="00B15399"/>
    <w:rsid w:val="00B16031"/>
    <w:rsid w:val="00B16800"/>
    <w:rsid w:val="00B33ED5"/>
    <w:rsid w:val="00B460F9"/>
    <w:rsid w:val="00B47863"/>
    <w:rsid w:val="00B54B5F"/>
    <w:rsid w:val="00B5507D"/>
    <w:rsid w:val="00B7247A"/>
    <w:rsid w:val="00B73707"/>
    <w:rsid w:val="00B95A9C"/>
    <w:rsid w:val="00BB74B3"/>
    <w:rsid w:val="00C0435E"/>
    <w:rsid w:val="00C07460"/>
    <w:rsid w:val="00C121CD"/>
    <w:rsid w:val="00C212FF"/>
    <w:rsid w:val="00C22F0A"/>
    <w:rsid w:val="00C237A9"/>
    <w:rsid w:val="00C26BBE"/>
    <w:rsid w:val="00C27D9F"/>
    <w:rsid w:val="00C4164F"/>
    <w:rsid w:val="00C41D84"/>
    <w:rsid w:val="00C53F72"/>
    <w:rsid w:val="00C56F06"/>
    <w:rsid w:val="00C62994"/>
    <w:rsid w:val="00CC1C0B"/>
    <w:rsid w:val="00D5274A"/>
    <w:rsid w:val="00D719A2"/>
    <w:rsid w:val="00D737A1"/>
    <w:rsid w:val="00D75447"/>
    <w:rsid w:val="00D925AB"/>
    <w:rsid w:val="00DC5267"/>
    <w:rsid w:val="00DE2116"/>
    <w:rsid w:val="00E04F92"/>
    <w:rsid w:val="00E10304"/>
    <w:rsid w:val="00E230B2"/>
    <w:rsid w:val="00E230D4"/>
    <w:rsid w:val="00E32059"/>
    <w:rsid w:val="00E835EA"/>
    <w:rsid w:val="00E90D57"/>
    <w:rsid w:val="00E930FF"/>
    <w:rsid w:val="00EA5F2A"/>
    <w:rsid w:val="00EA76CB"/>
    <w:rsid w:val="00EC3500"/>
    <w:rsid w:val="00EF6C45"/>
    <w:rsid w:val="00F23A84"/>
    <w:rsid w:val="00F30222"/>
    <w:rsid w:val="00F67534"/>
    <w:rsid w:val="00F74F6C"/>
    <w:rsid w:val="00F77C3C"/>
    <w:rsid w:val="00F835FF"/>
    <w:rsid w:val="00FA5C87"/>
    <w:rsid w:val="00FE2CA3"/>
    <w:rsid w:val="00FE3C7F"/>
    <w:rsid w:val="00FE417F"/>
    <w:rsid w:val="00FF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DDE202-7AED-4BAD-AF60-80B9B7039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3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ain M</dc:creator>
  <cp:keywords/>
  <dc:description/>
  <cp:lastModifiedBy>Mohamed Hussain M</cp:lastModifiedBy>
  <cp:revision>1</cp:revision>
  <dcterms:created xsi:type="dcterms:W3CDTF">2025-07-25T15:30:00Z</dcterms:created>
  <dcterms:modified xsi:type="dcterms:W3CDTF">2025-07-25T15:31:00Z</dcterms:modified>
</cp:coreProperties>
</file>